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57E7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微软雅黑" w:cs="Times New Roman"/>
          <w:color w:val="000000"/>
          <w:sz w:val="24"/>
          <w:szCs w:val="24"/>
        </w:rPr>
        <w:t>Supplementary T</w:t>
      </w:r>
      <w:r>
        <w:rPr>
          <w:rFonts w:hint="default" w:ascii="Times New Roman" w:hAnsi="Times New Roman" w:eastAsia="微软雅黑" w:cs="Times New Roman"/>
          <w:color w:val="000000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eastAsia="微软雅黑" w:cs="Times New Roman"/>
          <w:color w:val="000000"/>
          <w:sz w:val="24"/>
          <w:szCs w:val="24"/>
        </w:rPr>
        <w:t xml:space="preserve">1. 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Correlations </w:t>
      </w:r>
      <w:r>
        <w:rPr>
          <w:rFonts w:hint="eastAsia" w:ascii="Times New Roman" w:hAnsi="Times New Roman" w:eastAsia="微软雅黑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etwee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ostoperativ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natomical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arameters and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ostoperativ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isual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tcomes</w:t>
      </w:r>
    </w:p>
    <w:tbl>
      <w:tblPr>
        <w:tblStyle w:val="3"/>
        <w:tblpPr w:leftFromText="180" w:rightFromText="180" w:vertAnchor="page" w:horzAnchor="page" w:tblpX="1789" w:tblpY="2218"/>
        <w:tblOverlap w:val="never"/>
        <w:tblW w:w="83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664"/>
        <w:gridCol w:w="669"/>
        <w:gridCol w:w="240"/>
        <w:gridCol w:w="709"/>
        <w:gridCol w:w="742"/>
        <w:gridCol w:w="240"/>
        <w:gridCol w:w="618"/>
        <w:gridCol w:w="760"/>
        <w:gridCol w:w="240"/>
        <w:gridCol w:w="818"/>
        <w:gridCol w:w="792"/>
      </w:tblGrid>
      <w:tr w14:paraId="0E6A0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BABC6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024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400D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 BCVA (logMAR)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D7922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228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F9E36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  Retinal Sensitivity (dB)</w:t>
            </w:r>
          </w:p>
        </w:tc>
      </w:tr>
      <w:tr w14:paraId="11063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54ED51"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3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D44E7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3 × 3-mm²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B1478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5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1C853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6 × 6-mm²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19EBE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73FBA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3 × 3-mm²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DAA3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0C7B9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16"/>
                <w:szCs w:val="16"/>
              </w:rPr>
              <w:t>6 × 6-mm²</w:t>
            </w:r>
          </w:p>
        </w:tc>
      </w:tr>
      <w:tr w14:paraId="2AB15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180C66"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BD1C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6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7EB6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2529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8B69D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7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0471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2EF1F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74407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7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CE702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A63C4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220B2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E7896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14:paraId="72862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AC2BC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RT(μm）</w:t>
            </w:r>
          </w:p>
        </w:tc>
        <w:tc>
          <w:tcPr>
            <w:tcW w:w="66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2D1E1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66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C24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4618F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28E88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3344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2FF13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DD9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76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FAED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B0C8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18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E021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792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AF9E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689</w:t>
            </w:r>
          </w:p>
        </w:tc>
      </w:tr>
      <w:tr w14:paraId="5F971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8301" w:type="dxa"/>
            <w:gridSpan w:val="12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2BEF2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SVC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uperficial vascular compl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>)</w:t>
            </w:r>
          </w:p>
        </w:tc>
      </w:tr>
      <w:tr w14:paraId="5DDEF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FC24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VD(vessel density,%)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350B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0F451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449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5EB6E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78F55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44B00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330F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01C6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9369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77620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8F070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429</w:t>
            </w:r>
          </w:p>
        </w:tc>
      </w:tr>
      <w:tr w14:paraId="2F6D6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27EA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PA(perfusion area,mm²）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F365A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8B95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085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D8629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2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DBEF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24AB6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7458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3EFC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687E9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86748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4ACC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397</w:t>
            </w:r>
          </w:p>
        </w:tc>
      </w:tr>
      <w:tr w14:paraId="5B3D9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809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B3FD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PC(perfusion capacity）</w:t>
            </w:r>
          </w:p>
        </w:tc>
        <w:tc>
          <w:tcPr>
            <w:tcW w:w="66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F30B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669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51EED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6E30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7B247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4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4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88223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58457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1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A80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6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BAB5F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FC6D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1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69DE7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2B9F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  <w:t>0.828</w:t>
            </w:r>
          </w:p>
        </w:tc>
      </w:tr>
    </w:tbl>
    <w:p w14:paraId="3E5B83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  <w:t>Abbreviations: iERM, idiopathic epiretinal membrane; BCVA, best-corrected visual acuity; logMAR, logarithm of the minimal angle of resolution; RT, retinal thickness.</w:t>
      </w:r>
    </w:p>
    <w:p w14:paraId="56DB9F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</w:pPr>
    </w:p>
    <w:p w14:paraId="1FF175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微软雅黑" w:hAnsi="微软雅黑" w:eastAsia="微软雅黑" w:cs="微软雅黑"/>
          <w:color w:val="000000"/>
          <w:sz w:val="24"/>
          <w:szCs w:val="24"/>
        </w:rPr>
      </w:pPr>
    </w:p>
    <w:p w14:paraId="1B0CB4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5E113078"/>
    <w:rsid w:val="02825C85"/>
    <w:rsid w:val="03DD31A8"/>
    <w:rsid w:val="0F627FC0"/>
    <w:rsid w:val="13963C5C"/>
    <w:rsid w:val="16E929C1"/>
    <w:rsid w:val="1BD16179"/>
    <w:rsid w:val="2CF75313"/>
    <w:rsid w:val="33AD0E22"/>
    <w:rsid w:val="36603F29"/>
    <w:rsid w:val="528B637A"/>
    <w:rsid w:val="5CF54B1C"/>
    <w:rsid w:val="5E113078"/>
    <w:rsid w:val="602A0D69"/>
    <w:rsid w:val="68E819D9"/>
    <w:rsid w:val="70F85E8C"/>
    <w:rsid w:val="72291237"/>
    <w:rsid w:val="76724FD8"/>
    <w:rsid w:val="7E8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76</Characters>
  <Lines>0</Lines>
  <Paragraphs>0</Paragraphs>
  <TotalTime>0</TotalTime>
  <ScaleCrop>false</ScaleCrop>
  <LinksUpToDate>false</LinksUpToDate>
  <CharactersWithSpaces>62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4:53:00Z</dcterms:created>
  <dc:creator>莲</dc:creator>
  <cp:lastModifiedBy>莲</cp:lastModifiedBy>
  <dcterms:modified xsi:type="dcterms:W3CDTF">2024-11-14T01:3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19BA47F5F744C46BF374BA9753C091A_11</vt:lpwstr>
  </property>
</Properties>
</file>